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398"/>
        <w:tblW w:w="55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559"/>
        <w:gridCol w:w="1560"/>
        <w:gridCol w:w="1134"/>
      </w:tblGrid>
      <w:tr w:rsidR="00F77928" w:rsidRPr="000045D0" w:rsidTr="00F77928">
        <w:trPr>
          <w:trHeight w:val="266"/>
        </w:trPr>
        <w:tc>
          <w:tcPr>
            <w:tcW w:w="55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7928" w:rsidRPr="000045D0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Supplemental table 2</w:t>
            </w:r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. Baseline Extrace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l</w:t>
            </w:r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 xml:space="preserve">lular Vesicle protein levels  </w:t>
            </w:r>
          </w:p>
          <w:p w:rsidR="00F77928" w:rsidRPr="000045D0" w:rsidRDefault="00F77928" w:rsidP="00F779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</w:p>
        </w:tc>
      </w:tr>
      <w:tr w:rsidR="00F77928" w:rsidRPr="000045D0" w:rsidTr="00F77928">
        <w:trPr>
          <w:trHeight w:val="266"/>
        </w:trPr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</w:pPr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  <w:t>Non-UA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</w:pPr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  <w:t>UA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</w:pPr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  <w:t>P-</w:t>
            </w:r>
            <w:proofErr w:type="spellStart"/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  <w:t>value</w:t>
            </w:r>
            <w:proofErr w:type="spellEnd"/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</w:pPr>
            <w:proofErr w:type="spellStart"/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  <w:t>Biomarker</w:t>
            </w:r>
            <w:proofErr w:type="spellEnd"/>
            <w:r w:rsidRPr="000045D0">
              <w:rPr>
                <w:rFonts w:ascii="Calibri" w:eastAsia="Times New Roman" w:hAnsi="Calibri" w:cs="Times New Roman"/>
                <w:b/>
                <w:color w:val="000000"/>
                <w:sz w:val="20"/>
                <w:lang w:val="nl-NL" w:eastAsia="nl-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D14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.27 (0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.24 (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788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D14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5.53 (0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5.57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467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D14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16.11 (3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15.74 (3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420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C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3.76 (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3.67 (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653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C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6.22 (0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6.16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310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CC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23.98 (4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22.89 (4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088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C1 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5.91 (0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5.90 (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935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C1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129.08 (35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126.49 (4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595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C1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.50 (0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.45 (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380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F2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8.90 (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8.84 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100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F2</w:t>
            </w:r>
            <w:r w:rsidRPr="000045D0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 </w:t>
            </w: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9.21 (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9.19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605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F2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94.29 (14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91.35 (1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108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G1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3.39 (0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3.28 (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114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G1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9.24 (2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9.17 (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800</w:t>
            </w:r>
          </w:p>
        </w:tc>
      </w:tr>
      <w:tr w:rsidR="00F77928" w:rsidRPr="00FC705F" w:rsidTr="00F77928">
        <w:trPr>
          <w:trHeight w:val="26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G1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7.76 (1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7.39 (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28" w:rsidRPr="00FC705F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FC705F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0.049</w:t>
            </w:r>
          </w:p>
        </w:tc>
      </w:tr>
      <w:tr w:rsidR="00F77928" w:rsidRPr="000045D0" w:rsidTr="00F77928">
        <w:trPr>
          <w:trHeight w:val="266"/>
        </w:trPr>
        <w:tc>
          <w:tcPr>
            <w:tcW w:w="55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7928" w:rsidRPr="000045D0" w:rsidRDefault="00F77928" w:rsidP="00F7792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18"/>
                <w:lang w:eastAsia="nl-NL"/>
              </w:rPr>
            </w:pPr>
            <w:r w:rsidRPr="000045D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nl-NL"/>
              </w:rPr>
              <w:t>EV protein levels are displayed as mean(</w:t>
            </w:r>
            <w:proofErr w:type="spellStart"/>
            <w:r w:rsidRPr="000045D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nl-NL"/>
              </w:rPr>
              <w:t>sd</w:t>
            </w:r>
            <w:proofErr w:type="spellEnd"/>
            <w:r w:rsidRPr="000045D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nl-NL"/>
              </w:rPr>
              <w:t>). Proteins were transformed to achieve a normal distribution</w:t>
            </w:r>
            <w:r w:rsidRPr="000045D0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</w:t>
            </w:r>
            <w:r w:rsidRPr="000045D0">
              <w:rPr>
                <w:rFonts w:ascii="Calibri" w:eastAsia="Times New Roman" w:hAnsi="Calibri" w:cs="Times New Roman"/>
                <w:i/>
                <w:color w:val="000000"/>
                <w:sz w:val="18"/>
                <w:lang w:eastAsia="nl-NL"/>
              </w:rPr>
              <w:t>and standardized per synthetic vesicle</w:t>
            </w:r>
            <w:r w:rsidRPr="000045D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nl-NL"/>
              </w:rPr>
              <w:t>. Log transformation: CD14HDL and LDL, CC HDL and LDL, SC1 HDL and TEX, SF2 HDL and LDL, SG1 HDL. Square root transformation: CD14TEX, CCTEX, SC1LDL, SF2TEX, SG1LDL.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nl-NL"/>
              </w:rPr>
              <w:t>and TEX</w:t>
            </w:r>
            <w:r w:rsidRPr="000045D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</w:tr>
    </w:tbl>
    <w:p w:rsidR="00F77928" w:rsidRDefault="00F77928">
      <w:bookmarkStart w:id="0" w:name="_GoBack"/>
      <w:bookmarkEnd w:id="0"/>
    </w:p>
    <w:sectPr w:rsidR="00F77928" w:rsidSect="00E30B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928"/>
    <w:rsid w:val="00E30BF0"/>
    <w:rsid w:val="00F7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273293-138C-9B4B-9C60-AEAB3732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77928"/>
    <w:pPr>
      <w:spacing w:after="200" w:line="276" w:lineRule="auto"/>
    </w:pPr>
    <w:rPr>
      <w:rFonts w:ascii="Segoe UI" w:hAnsi="Segoe U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69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-17, M.</dc:creator>
  <cp:keywords/>
  <dc:description/>
  <cp:lastModifiedBy>Dekker-17, M.</cp:lastModifiedBy>
  <cp:revision>1</cp:revision>
  <dcterms:created xsi:type="dcterms:W3CDTF">2020-06-03T12:52:00Z</dcterms:created>
  <dcterms:modified xsi:type="dcterms:W3CDTF">2020-06-03T12:53:00Z</dcterms:modified>
</cp:coreProperties>
</file>